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83B05" w14:textId="17229E4B" w:rsidR="001B582A" w:rsidRDefault="00DF4401" w:rsidP="00D76510">
      <w:pPr>
        <w:pStyle w:val="MOdefault"/>
        <w:rPr>
          <w:rFonts w:cs="Times New Roman"/>
          <w:bCs/>
          <w:color w:val="000000" w:themeColor="text1"/>
        </w:rPr>
      </w:pPr>
      <w:r>
        <w:rPr>
          <w:rFonts w:cs="Times New Roman"/>
          <w:b/>
          <w:color w:val="000000" w:themeColor="text1"/>
        </w:rPr>
        <w:t>S1 Text</w:t>
      </w:r>
      <w:r w:rsidR="00D76510" w:rsidRPr="005B3937">
        <w:rPr>
          <w:rFonts w:cs="Times New Roman"/>
          <w:b/>
          <w:color w:val="000000" w:themeColor="text1"/>
        </w:rPr>
        <w:t xml:space="preserve">. </w:t>
      </w:r>
      <w:r w:rsidR="00D76510" w:rsidRPr="005B3937">
        <w:rPr>
          <w:rFonts w:cs="Times New Roman"/>
          <w:b/>
          <w:bCs/>
          <w:color w:val="000000" w:themeColor="text1"/>
        </w:rPr>
        <w:t xml:space="preserve">Informal comparison with alternate risky decision-making and social influence models. </w:t>
      </w:r>
      <w:r w:rsidR="00D76510" w:rsidRPr="005B3937">
        <w:rPr>
          <w:rFonts w:cs="Times New Roman"/>
          <w:bCs/>
          <w:color w:val="000000" w:themeColor="text1"/>
        </w:rPr>
        <w:t>We performed</w:t>
      </w:r>
      <w:r w:rsidR="00D76510" w:rsidRPr="005B3937">
        <w:rPr>
          <w:rFonts w:cs="Times New Roman"/>
          <w:b/>
          <w:bCs/>
          <w:color w:val="000000" w:themeColor="text1"/>
        </w:rPr>
        <w:t xml:space="preserve"> </w:t>
      </w:r>
      <w:r w:rsidR="00D76510" w:rsidRPr="005B3937">
        <w:rPr>
          <w:rFonts w:cs="Times New Roman"/>
          <w:bCs/>
          <w:color w:val="000000" w:themeColor="text1"/>
        </w:rPr>
        <w:t>two</w:t>
      </w:r>
      <w:r w:rsidR="00D76510" w:rsidRPr="005B3937">
        <w:rPr>
          <w:rFonts w:cs="Times New Roman"/>
          <w:b/>
          <w:bCs/>
          <w:color w:val="000000" w:themeColor="text1"/>
        </w:rPr>
        <w:t xml:space="preserve"> </w:t>
      </w:r>
      <w:r w:rsidR="00D76510" w:rsidRPr="005B3937">
        <w:rPr>
          <w:rFonts w:cs="Times New Roman"/>
          <w:bCs/>
          <w:color w:val="000000" w:themeColor="text1"/>
        </w:rPr>
        <w:t xml:space="preserve">additional exploratory analyses testing alternative models of risky decision-making and social influence. Specifically, we tested whether the mean-variance model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F4073">
        <w:rPr>
          <w:rFonts w:eastAsia="Times New Roman" w:cs="Times New Roman"/>
          <w:color w:val="000000" w:themeColor="text1"/>
        </w:rPr>
        <w:t>s</w:t>
      </w:r>
      <w:r w:rsidR="009A1F51">
        <w:rPr>
          <w:rFonts w:eastAsia="Times New Roman" w:cs="Times New Roman"/>
          <w:color w:val="000000" w:themeColor="text1"/>
        </w:rPr>
        <w:t>1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 provides a better fit to individuals’ risky choices in Solo trials and whether the preference shift model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A1F51">
        <w:rPr>
          <w:rFonts w:eastAsia="Times New Roman" w:cs="Times New Roman"/>
          <w:color w:val="000000" w:themeColor="text1"/>
        </w:rPr>
        <w:t>11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 better explains participants choices in Info: ‘safe’ and Info: ‘risky’ trials. As we have previously observed in other types of risky decision-making tasks in the lab, the exponential risk preference model used here provides a better fit to the data than the mean-variance model, although note that it still remains an open question which model best represents computations in the brain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A1F51">
        <w:rPr>
          <w:rFonts w:eastAsia="Times New Roman" w:cs="Times New Roman"/>
          <w:color w:val="000000" w:themeColor="text1"/>
        </w:rPr>
        <w:t>54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. We also show that the OCU model used in this paper for social influence in risky decision-making better represents the present data. This is in contrast with what was found in Suzuki et al.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A1F51">
        <w:rPr>
          <w:rFonts w:eastAsia="Times New Roman" w:cs="Times New Roman"/>
          <w:color w:val="000000" w:themeColor="text1"/>
        </w:rPr>
        <w:t>11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. We (and Suzuki et al.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A1F51">
        <w:rPr>
          <w:rFonts w:eastAsia="Times New Roman" w:cs="Times New Roman"/>
          <w:color w:val="000000" w:themeColor="text1"/>
        </w:rPr>
        <w:t>11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) think this is likely due to a difference in task design structures, whereby the task presented in this paper uses a trial-by-trial design while Suzuki et al. </w:t>
      </w:r>
      <w:r w:rsidR="00D76510" w:rsidRPr="005B3937">
        <w:rPr>
          <w:rFonts w:eastAsia="Times New Roman" w:cs="Times New Roman"/>
          <w:color w:val="000000" w:themeColor="text1"/>
        </w:rPr>
        <w:t>[</w:t>
      </w:r>
      <w:r w:rsidR="009A1F51">
        <w:rPr>
          <w:rFonts w:eastAsia="Times New Roman" w:cs="Times New Roman"/>
          <w:color w:val="000000" w:themeColor="text1"/>
        </w:rPr>
        <w:t>11</w:t>
      </w:r>
      <w:r w:rsidR="00D76510" w:rsidRPr="005B3937">
        <w:rPr>
          <w:rFonts w:eastAsia="Times New Roman" w:cs="Times New Roman"/>
          <w:color w:val="000000" w:themeColor="text1"/>
        </w:rPr>
        <w:t>]</w:t>
      </w:r>
      <w:r w:rsidR="00D76510" w:rsidRPr="005B3937">
        <w:rPr>
          <w:rFonts w:cs="Times New Roman"/>
          <w:bCs/>
          <w:color w:val="000000" w:themeColor="text1"/>
        </w:rPr>
        <w:t xml:space="preserve"> use a block design to induce a more long-lasting rather than transient social influence effect. Note that the mean-variance and preference shift models had some divergent transitions, and the preference shift model had some </w:t>
      </w:r>
      <w:r w:rsidR="00D76510" w:rsidRPr="005B3937">
        <w:rPr>
          <w:rFonts w:cs="Times New Roman"/>
          <w:color w:val="000000" w:themeColor="text1"/>
        </w:rPr>
        <w:t>R̂ values &gt; 1.1, thus these results should only be interpreted as exploratory. Further experiments designed to test these comparisons are necessary to be confident about these conclusions</w:t>
      </w:r>
      <w:r w:rsidR="00D76510" w:rsidRPr="005B3937">
        <w:rPr>
          <w:rFonts w:cs="Times New Roman"/>
          <w:bCs/>
          <w:color w:val="000000" w:themeColor="text1"/>
        </w:rPr>
        <w:t>.</w:t>
      </w:r>
    </w:p>
    <w:p w14:paraId="4F6BFCA6" w14:textId="657E0DC2" w:rsidR="009F4073" w:rsidRPr="00B93FED" w:rsidRDefault="009F4073" w:rsidP="009F4073">
      <w:pPr>
        <w:pStyle w:val="Refs"/>
        <w:rPr>
          <w:color w:val="000000" w:themeColor="text1"/>
        </w:rPr>
      </w:pPr>
      <w:r>
        <w:rPr>
          <w:color w:val="000000" w:themeColor="text1"/>
        </w:rPr>
        <w:t>s</w:t>
      </w:r>
      <w:r w:rsidRPr="00B93FED">
        <w:rPr>
          <w:color w:val="000000" w:themeColor="text1"/>
        </w:rPr>
        <w:t xml:space="preserve">1. </w:t>
      </w:r>
      <w:r w:rsidRPr="00B93FED">
        <w:t>Markowitz H. Portfolio Selection. J Finance. 1952;7: 77. doi:10.2307/2975974</w:t>
      </w:r>
    </w:p>
    <w:p w14:paraId="2A746C50" w14:textId="77777777" w:rsidR="009F4073" w:rsidRDefault="009F4073" w:rsidP="00D76510">
      <w:pPr>
        <w:pStyle w:val="MOdefault"/>
      </w:pPr>
    </w:p>
    <w:sectPr w:rsidR="009F4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10"/>
    <w:rsid w:val="001059A9"/>
    <w:rsid w:val="001B582A"/>
    <w:rsid w:val="00227F27"/>
    <w:rsid w:val="0030531B"/>
    <w:rsid w:val="00601E4D"/>
    <w:rsid w:val="009A1F51"/>
    <w:rsid w:val="009F4073"/>
    <w:rsid w:val="00C15D1B"/>
    <w:rsid w:val="00D617B2"/>
    <w:rsid w:val="00D76510"/>
    <w:rsid w:val="00DF4401"/>
    <w:rsid w:val="00EA188F"/>
    <w:rsid w:val="00FA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503D2"/>
  <w14:defaultImageDpi w14:val="330"/>
  <w15:chartTrackingRefBased/>
  <w15:docId w15:val="{19FCEA37-051B-B541-9E24-0B836A1B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default">
    <w:name w:val="MO_default"/>
    <w:basedOn w:val="Normal"/>
    <w:qFormat/>
    <w:rsid w:val="0030531B"/>
    <w:pPr>
      <w:jc w:val="both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76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510"/>
    <w:rPr>
      <w:b/>
      <w:bCs/>
      <w:smallCaps/>
      <w:color w:val="0F4761" w:themeColor="accent1" w:themeShade="BF"/>
      <w:spacing w:val="5"/>
    </w:rPr>
  </w:style>
  <w:style w:type="paragraph" w:customStyle="1" w:styleId="Refs">
    <w:name w:val="Refs"/>
    <w:basedOn w:val="Normal"/>
    <w:link w:val="RefsChar"/>
    <w:locked/>
    <w:rsid w:val="009F4073"/>
    <w:pPr>
      <w:spacing w:before="100" w:beforeAutospacing="1" w:after="100" w:afterAutospacing="1" w:line="36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RefsChar">
    <w:name w:val="Refs Char"/>
    <w:basedOn w:val="DefaultParagraphFont"/>
    <w:link w:val="Refs"/>
    <w:rsid w:val="009F4073"/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 Orloff</dc:creator>
  <cp:keywords/>
  <dc:description/>
  <cp:lastModifiedBy>Pearl Chiu</cp:lastModifiedBy>
  <cp:revision>2</cp:revision>
  <dcterms:created xsi:type="dcterms:W3CDTF">2024-11-18T21:03:00Z</dcterms:created>
  <dcterms:modified xsi:type="dcterms:W3CDTF">2024-11-18T21:03:00Z</dcterms:modified>
</cp:coreProperties>
</file>